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63A2" w:rsidRPr="00A463A2" w:rsidRDefault="00A463A2" w:rsidP="00A463A2">
      <w:pPr>
        <w:rPr>
          <w:rFonts w:ascii="Times New Roman" w:hAnsi="Times New Roman" w:cs="Times New Roman"/>
          <w:b/>
          <w:sz w:val="24"/>
          <w:szCs w:val="24"/>
        </w:rPr>
      </w:pPr>
      <w:r w:rsidRPr="00A463A2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gramStart"/>
      <w:r w:rsidRPr="00A463A2">
        <w:rPr>
          <w:rFonts w:ascii="Times New Roman" w:hAnsi="Times New Roman" w:cs="Times New Roman"/>
          <w:sz w:val="24"/>
          <w:szCs w:val="24"/>
        </w:rPr>
        <w:t>miRNA</w:t>
      </w:r>
      <w:proofErr w:type="gramEnd"/>
      <w:r w:rsidRPr="00A463A2">
        <w:rPr>
          <w:rFonts w:ascii="Times New Roman" w:hAnsi="Times New Roman" w:cs="Times New Roman"/>
          <w:sz w:val="24"/>
          <w:szCs w:val="24"/>
        </w:rPr>
        <w:t xml:space="preserve"> expression</w:t>
      </w:r>
      <w:r w:rsidRPr="00A463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463A2">
        <w:rPr>
          <w:rFonts w:ascii="Times New Roman" w:hAnsi="Times New Roman" w:cs="Times New Roman"/>
          <w:sz w:val="24"/>
          <w:szCs w:val="24"/>
        </w:rPr>
        <w:t xml:space="preserve">based on p-value at PND 21 using human, mouse, and/or piglet genome databases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068"/>
        <w:gridCol w:w="1620"/>
        <w:gridCol w:w="1890"/>
      </w:tblGrid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2068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C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96b-5p, mmu-miR-196b-5p, ssc-miR-196b-5p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  <w:r w:rsidR="00395F53"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ouse, pig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78037353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00255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-miR-142-3p</w:t>
            </w:r>
          </w:p>
        </w:tc>
        <w:tc>
          <w:tcPr>
            <w:tcW w:w="2068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12268861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979628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81d-5p, mmu-miR-181d-5p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  <w:r w:rsidR="00395F53"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ouse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19775883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72565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-miR-7142-3p</w:t>
            </w:r>
          </w:p>
        </w:tc>
        <w:tc>
          <w:tcPr>
            <w:tcW w:w="2068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24329476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82116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2-3p, mdo-miR-142, mmu-miR-142a-3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  <w:r w:rsidR="00395F53"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ouse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20187621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48959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148b-5p</w:t>
            </w:r>
          </w:p>
        </w:tc>
        <w:tc>
          <w:tcPr>
            <w:tcW w:w="2068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80005063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033446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-miR-181b</w:t>
            </w:r>
          </w:p>
        </w:tc>
        <w:tc>
          <w:tcPr>
            <w:tcW w:w="2068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97899791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69625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451a, mmu-miR-451a, ssc-miR-451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  <w:r w:rsidR="00395F53"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ouse, pig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20657535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874014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7977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98203233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483749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271-3p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92098355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806346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23b-3p, mmu-miR-23b-3p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  <w:r w:rsidR="00395F53"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ouse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59373827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300225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-miR-181a</w:t>
            </w:r>
          </w:p>
        </w:tc>
        <w:tc>
          <w:tcPr>
            <w:tcW w:w="2068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40860271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247765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5100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87622963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790731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81a-5p, mmu-miR-181a-5p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  <w:r w:rsidR="00395F53"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ouse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17132479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701514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303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85770728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041748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42-5p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55797702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326095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-miR-20a</w:t>
            </w:r>
          </w:p>
        </w:tc>
        <w:tc>
          <w:tcPr>
            <w:tcW w:w="2068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38601563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176349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81b-5p, mmu-miR-181b-5p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  <w:r w:rsidR="00395F53"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ouse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86895485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469152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296-5p, ssc-miR-1296-5p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  <w:r w:rsidR="00395F53"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pig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15603077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464111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62-5p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0938887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552191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8b-3p, mmu-miR-148b-3p, ssc-miR-148b-3p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  <w:r w:rsidR="00395F53"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ouse, pig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0205767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360776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28-3p, mmu-miR-128-3p, ssc-miR-128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  <w:r w:rsidR="00395F53"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ouse, pig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42846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162029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61-3p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7306877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507488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1983</w:t>
            </w:r>
          </w:p>
        </w:tc>
        <w:tc>
          <w:tcPr>
            <w:tcW w:w="2068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6509357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745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532-5p, mmu-miR-532-5p, ssc-miR-532-5p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  <w:r w:rsidR="00395F53"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ouse, pig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10305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574729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u-miR-361-3p</w:t>
            </w:r>
          </w:p>
        </w:tc>
        <w:tc>
          <w:tcPr>
            <w:tcW w:w="2068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7463066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311667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8092</w:t>
            </w:r>
          </w:p>
        </w:tc>
        <w:tc>
          <w:tcPr>
            <w:tcW w:w="2068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989851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709358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35-5p, mmu-miR-335-5p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  <w:r w:rsidR="00395F53"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ouse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5338762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452551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-miR-9810-3p</w:t>
            </w:r>
          </w:p>
        </w:tc>
        <w:tc>
          <w:tcPr>
            <w:tcW w:w="2068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1636761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13302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-miR-7</w:t>
            </w:r>
          </w:p>
        </w:tc>
        <w:tc>
          <w:tcPr>
            <w:tcW w:w="2068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1175158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050578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529-3p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7402456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507137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25a-5p, mmu-miR-125a-5p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  <w:r w:rsidR="00395F53"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ouse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6273585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336032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-miR-335</w:t>
            </w:r>
          </w:p>
        </w:tc>
        <w:tc>
          <w:tcPr>
            <w:tcW w:w="2068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7220733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692675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628-3p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1030238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123893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26-3p, mmu-miR-126a-3p, ssc-miR-126-3p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  <w:r w:rsidR="00395F53"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ouse, pig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203539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563741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7-5p, mmu-miR-7a-5p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  <w:r w:rsidR="00395F53"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ouse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3297344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142992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99b-5p, mmu-miR-99b-5p, ssc-miR-99b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  <w:r w:rsidR="00395F53"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ouse, pig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4716087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94057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142-5p, mmu-miR-142a-5p, ssc-miR-142-5p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  <w:r w:rsidR="00395F53"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ouse, pig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40734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339725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3969</w:t>
            </w:r>
          </w:p>
        </w:tc>
        <w:tc>
          <w:tcPr>
            <w:tcW w:w="2068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2052336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54132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miR-6928-5p</w:t>
            </w:r>
          </w:p>
        </w:tc>
        <w:tc>
          <w:tcPr>
            <w:tcW w:w="2068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0148277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324052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3168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6956233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803817</w:t>
            </w:r>
          </w:p>
        </w:tc>
      </w:tr>
      <w:tr w:rsidR="00395F53" w:rsidRPr="00A463A2" w:rsidTr="00395F53">
        <w:tc>
          <w:tcPr>
            <w:tcW w:w="2337" w:type="dxa"/>
            <w:vAlign w:val="bottom"/>
          </w:tcPr>
          <w:p w:rsidR="00395F53" w:rsidRPr="00A463A2" w:rsidRDefault="00395F53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miR-5694</w:t>
            </w:r>
          </w:p>
        </w:tc>
        <w:tc>
          <w:tcPr>
            <w:tcW w:w="2068" w:type="dxa"/>
            <w:vAlign w:val="bottom"/>
          </w:tcPr>
          <w:p w:rsidR="00395F53" w:rsidRPr="00A463A2" w:rsidRDefault="007130BC" w:rsidP="00395F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62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3958541</w:t>
            </w:r>
          </w:p>
        </w:tc>
        <w:tc>
          <w:tcPr>
            <w:tcW w:w="1890" w:type="dxa"/>
            <w:vAlign w:val="bottom"/>
          </w:tcPr>
          <w:p w:rsidR="00395F53" w:rsidRPr="00A463A2" w:rsidRDefault="00395F53" w:rsidP="00395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973555</w:t>
            </w:r>
          </w:p>
        </w:tc>
      </w:tr>
    </w:tbl>
    <w:p w:rsidR="00A463A2" w:rsidRPr="0010088B" w:rsidRDefault="00A463A2" w:rsidP="00A463A2">
      <w:pPr>
        <w:rPr>
          <w:rFonts w:ascii="Times New Roman" w:hAnsi="Times New Roman" w:cs="Times New Roman"/>
          <w:sz w:val="24"/>
          <w:szCs w:val="24"/>
        </w:rPr>
      </w:pPr>
      <w:r w:rsidRPr="0010088B">
        <w:rPr>
          <w:rFonts w:ascii="Times New Roman" w:hAnsi="Times New Roman" w:cs="Times New Roman"/>
          <w:sz w:val="24"/>
          <w:szCs w:val="24"/>
        </w:rPr>
        <w:t xml:space="preserve">Negative fold change (FC) indicates the </w:t>
      </w:r>
      <w:r>
        <w:rPr>
          <w:rFonts w:ascii="Times New Roman" w:hAnsi="Times New Roman" w:cs="Times New Roman"/>
          <w:sz w:val="24"/>
          <w:szCs w:val="24"/>
        </w:rPr>
        <w:t>miR</w:t>
      </w:r>
      <w:r w:rsidRPr="0010088B">
        <w:rPr>
          <w:rFonts w:ascii="Times New Roman" w:hAnsi="Times New Roman" w:cs="Times New Roman"/>
          <w:sz w:val="24"/>
          <w:szCs w:val="24"/>
        </w:rPr>
        <w:t xml:space="preserve">NA is downregulated in MF fed piglets compared to HM </w:t>
      </w:r>
      <w:proofErr w:type="gramStart"/>
      <w:r w:rsidRPr="0010088B">
        <w:rPr>
          <w:rFonts w:ascii="Times New Roman" w:hAnsi="Times New Roman" w:cs="Times New Roman"/>
          <w:sz w:val="24"/>
          <w:szCs w:val="24"/>
        </w:rPr>
        <w:t>fed</w:t>
      </w:r>
      <w:proofErr w:type="gramEnd"/>
      <w:r w:rsidRPr="0010088B">
        <w:rPr>
          <w:rFonts w:ascii="Times New Roman" w:hAnsi="Times New Roman" w:cs="Times New Roman"/>
          <w:sz w:val="24"/>
          <w:szCs w:val="24"/>
        </w:rPr>
        <w:t xml:space="preserve"> piglets</w:t>
      </w:r>
      <w:r>
        <w:rPr>
          <w:rFonts w:ascii="Times New Roman" w:hAnsi="Times New Roman" w:cs="Times New Roman"/>
          <w:sz w:val="24"/>
          <w:szCs w:val="24"/>
        </w:rPr>
        <w:t xml:space="preserve"> and positive FC indicates that miRNA is upregulated in MF fed piglets relative to HM fed piglets.</w:t>
      </w:r>
    </w:p>
    <w:p w:rsidR="00066601" w:rsidRDefault="00066601">
      <w:bookmarkStart w:id="0" w:name="_GoBack"/>
      <w:bookmarkEnd w:id="0"/>
    </w:p>
    <w:sectPr w:rsidR="00066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F53"/>
    <w:rsid w:val="00066601"/>
    <w:rsid w:val="00287866"/>
    <w:rsid w:val="002E2008"/>
    <w:rsid w:val="00395F53"/>
    <w:rsid w:val="007130BC"/>
    <w:rsid w:val="007A3AB0"/>
    <w:rsid w:val="00A463A2"/>
    <w:rsid w:val="00DE2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5B25FF-AB1E-4EB8-9B2E-A6537103D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718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1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, Laura</dc:creator>
  <cp:keywords/>
  <dc:description/>
  <cp:lastModifiedBy>Carr, Laura</cp:lastModifiedBy>
  <cp:revision>6</cp:revision>
  <dcterms:created xsi:type="dcterms:W3CDTF">2020-02-05T01:38:00Z</dcterms:created>
  <dcterms:modified xsi:type="dcterms:W3CDTF">2020-03-03T20:55:00Z</dcterms:modified>
</cp:coreProperties>
</file>